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7E14D" w14:textId="77777777" w:rsidR="003B15FE" w:rsidRPr="00852A21" w:rsidRDefault="00852A21">
      <w:pPr>
        <w:rPr>
          <w:rFonts w:ascii="Times New Roman" w:hAnsi="Times New Roman" w:cs="Times New Roman"/>
          <w:b/>
          <w:lang w:val="en-US"/>
        </w:rPr>
      </w:pPr>
      <w:r w:rsidRPr="00852A21">
        <w:rPr>
          <w:rFonts w:ascii="Times New Roman" w:hAnsi="Times New Roman" w:cs="Times New Roman"/>
          <w:b/>
          <w:lang w:val="en-US"/>
        </w:rPr>
        <w:t>S1 Table</w:t>
      </w:r>
    </w:p>
    <w:p w14:paraId="5AFB3D48" w14:textId="77777777" w:rsidR="00852A21" w:rsidRPr="00852A21" w:rsidRDefault="00852A21">
      <w:pPr>
        <w:rPr>
          <w:lang w:val="en-US"/>
        </w:rPr>
      </w:pPr>
    </w:p>
    <w:p w14:paraId="736AEC2A" w14:textId="77777777" w:rsidR="00852A21" w:rsidRPr="00852A21" w:rsidRDefault="00852A21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7"/>
        <w:gridCol w:w="1287"/>
        <w:gridCol w:w="1534"/>
        <w:gridCol w:w="1547"/>
        <w:gridCol w:w="2187"/>
      </w:tblGrid>
      <w:tr w:rsidR="00852A21" w:rsidRPr="00852A21" w14:paraId="57D20012" w14:textId="77777777" w:rsidTr="006D6CBB">
        <w:trPr>
          <w:trHeight w:val="3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2EE82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 Deermouse</w:t>
            </w:r>
            <w:r w:rsidRPr="00852A21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4D6C0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F88AC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B1150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41A4E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 </w:t>
            </w:r>
          </w:p>
        </w:tc>
      </w:tr>
      <w:tr w:rsidR="00852A21" w:rsidRPr="00852A21" w14:paraId="3BD140D3" w14:textId="77777777" w:rsidTr="006D6CB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9954C" w14:textId="77777777" w:rsidR="00852A21" w:rsidRPr="00852A21" w:rsidRDefault="00852A21" w:rsidP="006D6CBB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14785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iCs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19B06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iCs/>
                <w:color w:val="000000"/>
                <w:lang w:val="en-US"/>
              </w:rPr>
              <w:t>0.1 &gt; p &gt; 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5099F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iCs/>
                <w:color w:val="000000"/>
                <w:lang w:val="en-US"/>
              </w:rPr>
              <w:t>0.5 &gt; p &gt; 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F0DCC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</w:tr>
      <w:tr w:rsidR="00852A21" w:rsidRPr="00852A21" w14:paraId="59E0D72A" w14:textId="77777777" w:rsidTr="006D6CBB">
        <w:trPr>
          <w:trHeight w:val="390"/>
        </w:trPr>
        <w:tc>
          <w:tcPr>
            <w:tcW w:w="0" w:type="auto"/>
            <w:shd w:val="clear" w:color="auto" w:fill="auto"/>
            <w:noWrap/>
            <w:vAlign w:val="center"/>
          </w:tcPr>
          <w:p w14:paraId="65B09FD7" w14:textId="77777777" w:rsidR="00852A21" w:rsidRPr="00852A21" w:rsidRDefault="00852A21" w:rsidP="006D6CBB">
            <w:pPr>
              <w:jc w:val="right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0D5FE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E57C7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D8A335A" w14:textId="77777777" w:rsidR="00852A21" w:rsidRPr="00852A21" w:rsidRDefault="00852A21" w:rsidP="006D6CB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0.1 &gt; p &gt; 0.05</w:t>
            </w:r>
          </w:p>
        </w:tc>
      </w:tr>
      <w:tr w:rsidR="00852A21" w:rsidRPr="00852A21" w14:paraId="0D112D80" w14:textId="77777777" w:rsidTr="00852A21">
        <w:trPr>
          <w:trHeight w:val="417"/>
        </w:trPr>
        <w:tc>
          <w:tcPr>
            <w:tcW w:w="0" w:type="auto"/>
            <w:shd w:val="clear" w:color="auto" w:fill="auto"/>
            <w:noWrap/>
            <w:vAlign w:val="center"/>
          </w:tcPr>
          <w:p w14:paraId="21AB4D70" w14:textId="77777777" w:rsidR="00852A21" w:rsidRPr="00852A21" w:rsidRDefault="00852A21" w:rsidP="006D6CBB">
            <w:pPr>
              <w:jc w:val="right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679BC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8F60B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3C82F" w14:textId="77777777" w:rsidR="00852A21" w:rsidRPr="00852A21" w:rsidRDefault="00852A21" w:rsidP="006D6CBB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371CB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2A21" w:rsidRPr="00852A21" w14:paraId="786C6C6F" w14:textId="77777777" w:rsidTr="006D6CBB">
        <w:trPr>
          <w:trHeight w:val="3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B362E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Inter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A62C5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Deer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BF429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Kangaroo 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2A582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Pocket 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4332E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Grasshopper mouse</w:t>
            </w:r>
          </w:p>
        </w:tc>
      </w:tr>
      <w:tr w:rsidR="00852A21" w:rsidRPr="00852A21" w14:paraId="76281ABF" w14:textId="77777777" w:rsidTr="006D6CBB">
        <w:trPr>
          <w:trHeight w:val="1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8E0C6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Deermo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3EEEA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13889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2BC16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64314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0.5 &gt; p &gt; 0.2</w:t>
            </w:r>
          </w:p>
        </w:tc>
      </w:tr>
      <w:tr w:rsidR="00852A21" w:rsidRPr="00852A21" w14:paraId="50F65053" w14:textId="77777777" w:rsidTr="006D6CB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71256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Kangaroo 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5E4E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 w:themeColor="text1"/>
                <w:lang w:val="en-US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9DA49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7F769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B6FA2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0.001</w:t>
            </w:r>
          </w:p>
        </w:tc>
      </w:tr>
      <w:tr w:rsidR="00852A21" w:rsidRPr="00852A21" w14:paraId="0A96DBA1" w14:textId="77777777" w:rsidTr="006D6CBB">
        <w:trPr>
          <w:trHeight w:val="3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45C04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Pocket 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AD374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A21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EE65B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A21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7E30A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A2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DB007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lang w:val="en-US"/>
              </w:rPr>
              <w:t>&lt; 0.02</w:t>
            </w:r>
          </w:p>
        </w:tc>
      </w:tr>
      <w:tr w:rsidR="00852A21" w:rsidRPr="00852A21" w14:paraId="635422A0" w14:textId="77777777" w:rsidTr="006D6CBB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47638" w14:textId="77777777" w:rsidR="00852A21" w:rsidRPr="00852A21" w:rsidRDefault="00852A21" w:rsidP="006D6CBB">
            <w:pP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Grasshopper 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82E2B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FE9B6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5A688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 w:themeColor="text1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2B12E" w14:textId="77777777" w:rsidR="00852A21" w:rsidRPr="00852A21" w:rsidRDefault="00852A21" w:rsidP="006D6C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2A21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</w:tbl>
    <w:p w14:paraId="2DC14A10" w14:textId="77777777" w:rsidR="00852A21" w:rsidRPr="00852A21" w:rsidRDefault="00852A21" w:rsidP="00852A2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52A2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852A21">
        <w:rPr>
          <w:rFonts w:ascii="Times New Roman" w:hAnsi="Times New Roman" w:cs="Times New Roman"/>
          <w:sz w:val="22"/>
          <w:szCs w:val="22"/>
          <w:lang w:val="en-US"/>
        </w:rPr>
        <w:t xml:space="preserve"> Comparison of deermice between treatments (T). </w:t>
      </w:r>
    </w:p>
    <w:p w14:paraId="6B431DE7" w14:textId="77777777" w:rsidR="00852A21" w:rsidRPr="00852A21" w:rsidRDefault="00852A21">
      <w:pPr>
        <w:rPr>
          <w:lang w:val="en-US"/>
        </w:rPr>
      </w:pPr>
      <w:bookmarkStart w:id="0" w:name="_GoBack"/>
      <w:bookmarkEnd w:id="0"/>
    </w:p>
    <w:sectPr w:rsidR="00852A21" w:rsidRPr="00852A21" w:rsidSect="006F14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A21"/>
    <w:rsid w:val="00131A07"/>
    <w:rsid w:val="001620CA"/>
    <w:rsid w:val="003B15FE"/>
    <w:rsid w:val="006F144F"/>
    <w:rsid w:val="007B1709"/>
    <w:rsid w:val="007F351E"/>
    <w:rsid w:val="00852A21"/>
    <w:rsid w:val="00BA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14C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A21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Macintosh Word</Application>
  <DocSecurity>0</DocSecurity>
  <Lines>2</Lines>
  <Paragraphs>1</Paragraphs>
  <ScaleCrop>false</ScaleCrop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27T19:10:00Z</dcterms:created>
  <dcterms:modified xsi:type="dcterms:W3CDTF">2017-10-27T19:11:00Z</dcterms:modified>
</cp:coreProperties>
</file>